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3CD09" w14:textId="77777777" w:rsidR="00A74922" w:rsidRDefault="00A74922" w:rsidP="00A74922">
      <w:pPr>
        <w:keepNext/>
        <w:spacing w:after="0" w:line="480" w:lineRule="auto"/>
      </w:pPr>
      <w:r>
        <w:rPr>
          <w:rFonts w:ascii="Arial" w:hAnsi="Arial" w:cs="Arial"/>
          <w:b/>
          <w:i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08D1DA" wp14:editId="6067539D">
                <wp:simplePos x="0" y="0"/>
                <wp:positionH relativeFrom="column">
                  <wp:posOffset>1252707</wp:posOffset>
                </wp:positionH>
                <wp:positionV relativeFrom="paragraph">
                  <wp:posOffset>3317472</wp:posOffset>
                </wp:positionV>
                <wp:extent cx="6895555" cy="275422"/>
                <wp:effectExtent l="0" t="4445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95555" cy="27542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A00067C" w14:textId="77777777" w:rsidR="00A74922" w:rsidRDefault="00A74922" w:rsidP="00A74922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Figure</w:t>
                            </w:r>
                            <w:r w:rsidRPr="00A62CE0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S1</w:t>
                            </w:r>
                            <w:r w:rsidRPr="00A62CE0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: Study design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of distance and density dependence experimental chapter</w:t>
                            </w:r>
                          </w:p>
                          <w:p w14:paraId="7E05A221" w14:textId="77777777" w:rsidR="00A74922" w:rsidRPr="00A62CE0" w:rsidRDefault="00A74922" w:rsidP="00A74922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F08D1DA"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margin-left:98.65pt;margin-top:261.2pt;width:542.95pt;height:21.7pt;rotation:-90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" fillcolor="white [3201]" stroked="f" strokeweight=".5pt">
                <v:textbox>
                  <w:txbxContent>
                    <w:p w14:paraId="4A00067C" w14:textId="77777777" w:rsidR="00A74922" w:rsidRDefault="00A74922" w:rsidP="00A74922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Figure</w:t>
                      </w:r>
                      <w:r w:rsidRPr="00A62CE0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S1</w:t>
                      </w:r>
                      <w:r w:rsidRPr="00A62CE0">
                        <w:rPr>
                          <w:rFonts w:ascii="Arial" w:hAnsi="Arial" w:cs="Arial"/>
                          <w:sz w:val="24"/>
                          <w:szCs w:val="24"/>
                        </w:rPr>
                        <w:t>: Study design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of distance and density dependence experimental chapter</w:t>
                      </w:r>
                    </w:p>
                    <w:p w14:paraId="7E05A221" w14:textId="77777777" w:rsidR="00A74922" w:rsidRPr="00A62CE0" w:rsidRDefault="00A74922" w:rsidP="00A74922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76FF8972" wp14:editId="4448CB55">
            <wp:extent cx="7680803" cy="4320000"/>
            <wp:effectExtent l="3810" t="0" r="635" b="635"/>
            <wp:docPr id="12" name="Picture 12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waterfall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680803" cy="43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1DA0CB" w14:textId="77777777" w:rsidR="00A74922" w:rsidRDefault="00A74922" w:rsidP="00A74922">
      <w:pPr>
        <w:pStyle w:val="Caption"/>
        <w:jc w:val="center"/>
        <w:rPr>
          <w:rFonts w:ascii="Arial" w:hAnsi="Arial" w:cs="Arial"/>
          <w:b/>
          <w:i w:val="0"/>
          <w:color w:val="auto"/>
          <w:sz w:val="20"/>
          <w:szCs w:val="20"/>
        </w:rPr>
      </w:pPr>
    </w:p>
    <w:p w14:paraId="04AE7360" w14:textId="77777777" w:rsidR="00A74922" w:rsidRDefault="00A74922" w:rsidP="00A74922">
      <w:pPr>
        <w:jc w:val="center"/>
      </w:pPr>
      <w:r>
        <w:rPr>
          <w:rFonts w:ascii="Arial" w:hAnsi="Arial" w:cs="Arial"/>
          <w:b/>
          <w:i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7AD4B87" wp14:editId="0E37571B">
                <wp:simplePos x="0" y="0"/>
                <wp:positionH relativeFrom="column">
                  <wp:posOffset>420042</wp:posOffset>
                </wp:positionH>
                <wp:positionV relativeFrom="paragraph">
                  <wp:posOffset>2710894</wp:posOffset>
                </wp:positionV>
                <wp:extent cx="4581653" cy="500508"/>
                <wp:effectExtent l="0" t="0" r="9525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81653" cy="50050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0AE4674" w14:textId="77777777" w:rsidR="00A74922" w:rsidRDefault="00A74922" w:rsidP="00A74922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Figure</w:t>
                            </w:r>
                            <w:r w:rsidRPr="00A62CE0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S2</w:t>
                            </w:r>
                            <w:r w:rsidRPr="00A62CE0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: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Planting treatment applied in the distance and density dependence experimental chapter</w:t>
                            </w:r>
                          </w:p>
                          <w:p w14:paraId="08D1923B" w14:textId="77777777" w:rsidR="00A74922" w:rsidRPr="00A62CE0" w:rsidRDefault="00A74922" w:rsidP="00A74922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AD4B87" id="Text Box 15" o:spid="_x0000_s1027" type="#_x0000_t202" style="position:absolute;left:0;text-align:left;margin-left:33.05pt;margin-top:213.45pt;width:360.75pt;height:39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" fillcolor="white [3201]" stroked="f" strokeweight=".5pt">
                <v:textbox>
                  <w:txbxContent>
                    <w:p w14:paraId="10AE4674" w14:textId="77777777" w:rsidR="00A74922" w:rsidRDefault="00A74922" w:rsidP="00A74922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Figure</w:t>
                      </w:r>
                      <w:r w:rsidRPr="00A62CE0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S2</w:t>
                      </w:r>
                      <w:r w:rsidRPr="00A62CE0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: 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Planting treatment applied in the distance and density dependence experimental chapter</w:t>
                      </w:r>
                    </w:p>
                    <w:p w14:paraId="08D1923B" w14:textId="77777777" w:rsidR="00A74922" w:rsidRPr="00A62CE0" w:rsidRDefault="00A74922" w:rsidP="00A74922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A83A62">
        <w:rPr>
          <w:rFonts w:ascii="Arial" w:hAnsi="Arial" w:cs="Arial"/>
          <w:noProof/>
        </w:rPr>
        <w:drawing>
          <wp:anchor distT="0" distB="0" distL="114300" distR="114300" simplePos="0" relativeHeight="251661312" behindDoc="1" locked="0" layoutInCell="1" allowOverlap="1" wp14:anchorId="7C157136" wp14:editId="5DA50C9E">
            <wp:simplePos x="0" y="0"/>
            <wp:positionH relativeFrom="column">
              <wp:posOffset>368935</wp:posOffset>
            </wp:positionH>
            <wp:positionV relativeFrom="paragraph">
              <wp:posOffset>0</wp:posOffset>
            </wp:positionV>
            <wp:extent cx="4653280" cy="2701925"/>
            <wp:effectExtent l="0" t="0" r="0" b="3175"/>
            <wp:wrapTight wrapText="bothSides">
              <wp:wrapPolygon edited="0">
                <wp:start x="0" y="0"/>
                <wp:lineTo x="0" y="21473"/>
                <wp:lineTo x="21488" y="21473"/>
                <wp:lineTo x="21488" y="0"/>
                <wp:lineTo x="0" y="0"/>
              </wp:wrapPolygon>
            </wp:wrapTight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lide3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75" t="4494" r="9138" b="6530"/>
                    <a:stretch/>
                  </pic:blipFill>
                  <pic:spPr bwMode="auto">
                    <a:xfrm>
                      <a:off x="0" y="0"/>
                      <a:ext cx="4653280" cy="27019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38CE55F" w14:textId="77777777" w:rsidR="00A74922" w:rsidRPr="003430FA" w:rsidRDefault="00A74922" w:rsidP="00A74922"/>
    <w:p w14:paraId="3F482988" w14:textId="77777777" w:rsidR="00A74922" w:rsidRPr="003430FA" w:rsidRDefault="00A74922" w:rsidP="00A74922"/>
    <w:p w14:paraId="4E6E0CD7" w14:textId="77777777" w:rsidR="00A74922" w:rsidRPr="003430FA" w:rsidRDefault="00A74922" w:rsidP="00A74922"/>
    <w:p w14:paraId="6EEF640D" w14:textId="77777777" w:rsidR="00A74922" w:rsidRPr="003430FA" w:rsidRDefault="00A74922" w:rsidP="00A74922"/>
    <w:p w14:paraId="70DE3FA7" w14:textId="77777777" w:rsidR="00A74922" w:rsidRPr="003430FA" w:rsidRDefault="00A74922" w:rsidP="00A74922"/>
    <w:p w14:paraId="193CF077" w14:textId="77777777" w:rsidR="00A74922" w:rsidRPr="003430FA" w:rsidRDefault="00A74922" w:rsidP="00A74922"/>
    <w:p w14:paraId="51E1D661" w14:textId="77777777" w:rsidR="00A74922" w:rsidRPr="003430FA" w:rsidRDefault="00A74922" w:rsidP="00A74922"/>
    <w:p w14:paraId="5FEA1636" w14:textId="77777777" w:rsidR="00A74922" w:rsidRPr="003430FA" w:rsidRDefault="00A74922" w:rsidP="00A74922"/>
    <w:p w14:paraId="326300B1" w14:textId="77777777" w:rsidR="00A74922" w:rsidRPr="003430FA" w:rsidRDefault="00A74922" w:rsidP="00A74922"/>
    <w:p w14:paraId="1B1E4F6F" w14:textId="77777777" w:rsidR="00A74922" w:rsidRPr="003430FA" w:rsidRDefault="00A74922" w:rsidP="00A74922"/>
    <w:p w14:paraId="74DA1396" w14:textId="77777777" w:rsidR="00A74922" w:rsidRPr="003430FA" w:rsidRDefault="00A74922" w:rsidP="00A74922"/>
    <w:p w14:paraId="6D2E5F85" w14:textId="77777777" w:rsidR="00A74922" w:rsidRPr="003430FA" w:rsidRDefault="00A74922" w:rsidP="00A74922"/>
    <w:p w14:paraId="27135F3D" w14:textId="77777777" w:rsidR="00A74922" w:rsidRDefault="00A74922" w:rsidP="00A74922">
      <w:pPr>
        <w:tabs>
          <w:tab w:val="left" w:pos="1861"/>
        </w:tabs>
      </w:pPr>
      <w:r>
        <w:rPr>
          <w:rFonts w:ascii="Arial" w:hAnsi="Arial" w:cs="Arial"/>
          <w:b/>
          <w:i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FE1E7BC" wp14:editId="3883E513">
                <wp:simplePos x="0" y="0"/>
                <wp:positionH relativeFrom="margin">
                  <wp:align>left</wp:align>
                </wp:positionH>
                <wp:positionV relativeFrom="paragraph">
                  <wp:posOffset>3412971</wp:posOffset>
                </wp:positionV>
                <wp:extent cx="5869459" cy="500508"/>
                <wp:effectExtent l="0" t="0" r="0" b="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69459" cy="50050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905329C" w14:textId="77777777" w:rsidR="00A74922" w:rsidRDefault="00A74922" w:rsidP="00A74922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Figure</w:t>
                            </w:r>
                            <w:r w:rsidRPr="00A62CE0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S3</w:t>
                            </w:r>
                            <w:r w:rsidRPr="00A62CE0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: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Selected dipterocarp species in the distance and density dependence experimental chapter</w:t>
                            </w:r>
                          </w:p>
                          <w:p w14:paraId="1773553A" w14:textId="77777777" w:rsidR="00A74922" w:rsidRPr="00A62CE0" w:rsidRDefault="00A74922" w:rsidP="00A74922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E1E7BC" id="Text Box 23" o:spid="_x0000_s1028" type="#_x0000_t202" style="position:absolute;margin-left:0;margin-top:268.75pt;width:462.15pt;height:39.4pt;z-index:251663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" fillcolor="white [3201]" stroked="f" strokeweight=".5pt">
                <v:textbox>
                  <w:txbxContent>
                    <w:p w14:paraId="3905329C" w14:textId="77777777" w:rsidR="00A74922" w:rsidRDefault="00A74922" w:rsidP="00A74922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Figure</w:t>
                      </w:r>
                      <w:r w:rsidRPr="00A62CE0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S3</w:t>
                      </w:r>
                      <w:r w:rsidRPr="00A62CE0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: 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Selected dipterocarp species in the distance and density dependence experimental chapter</w:t>
                      </w:r>
                    </w:p>
                    <w:p w14:paraId="1773553A" w14:textId="77777777" w:rsidR="00A74922" w:rsidRPr="00A62CE0" w:rsidRDefault="00A74922" w:rsidP="00A74922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2336" behindDoc="1" locked="0" layoutInCell="1" allowOverlap="1" wp14:anchorId="36F7D236" wp14:editId="5C481FF5">
            <wp:simplePos x="0" y="0"/>
            <wp:positionH relativeFrom="column">
              <wp:posOffset>-4473</wp:posOffset>
            </wp:positionH>
            <wp:positionV relativeFrom="paragraph">
              <wp:posOffset>-718</wp:posOffset>
            </wp:positionV>
            <wp:extent cx="5400040" cy="3437897"/>
            <wp:effectExtent l="0" t="0" r="0" b="0"/>
            <wp:wrapTight wrapText="bothSides">
              <wp:wrapPolygon edited="0">
                <wp:start x="0" y="0"/>
                <wp:lineTo x="0" y="21424"/>
                <wp:lineTo x="21488" y="21424"/>
                <wp:lineTo x="21488" y="0"/>
                <wp:lineTo x="0" y="0"/>
              </wp:wrapPolygon>
            </wp:wrapTight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Slide4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43789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D396C9F" w14:textId="77777777" w:rsidR="00A74922" w:rsidRPr="00F22DB6" w:rsidRDefault="00A74922" w:rsidP="00A74922"/>
    <w:p w14:paraId="646CED8D" w14:textId="77777777" w:rsidR="00A80B85" w:rsidRDefault="00A80B85"/>
    <w:sectPr w:rsidR="00A80B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922"/>
    <w:rsid w:val="00A74922"/>
    <w:rsid w:val="00A80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7DE00"/>
  <w15:chartTrackingRefBased/>
  <w15:docId w15:val="{ED500410-C135-40F6-B7F5-C2A661339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9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7492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</Words>
  <Characters>21</Characters>
  <Application>Microsoft Office Word</Application>
  <DocSecurity>0</DocSecurity>
  <Lines>1</Lines>
  <Paragraphs>1</Paragraphs>
  <ScaleCrop>false</ScaleCrop>
  <Company/>
  <LinksUpToDate>false</LinksUpToDate>
  <CharactersWithSpaces>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rin Malik</dc:creator>
  <cp:keywords/>
  <dc:description/>
  <cp:lastModifiedBy>Nazrin Malik</cp:lastModifiedBy>
  <cp:revision>1</cp:revision>
  <dcterms:created xsi:type="dcterms:W3CDTF">2023-01-31T08:40:00Z</dcterms:created>
  <dcterms:modified xsi:type="dcterms:W3CDTF">2023-01-31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4c3297-cb2b-48b2-acda-beae7aee223a</vt:lpwstr>
  </property>
</Properties>
</file>